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B5CE6" w14:textId="77777777" w:rsidR="0073435F" w:rsidRDefault="00C11A66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697B92">
        <w:rPr>
          <w:rFonts w:ascii="Arial" w:hAnsi="Arial" w:cs="Arial"/>
          <w:b/>
          <w:color w:val="000000" w:themeColor="text1"/>
          <w:sz w:val="18"/>
          <w:szCs w:val="18"/>
        </w:rPr>
        <w:t xml:space="preserve">Figure 6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–</w:t>
      </w:r>
      <w:r w:rsidRPr="00697B92">
        <w:rPr>
          <w:rFonts w:ascii="Arial" w:hAnsi="Arial" w:cs="Arial"/>
          <w:b/>
          <w:color w:val="000000" w:themeColor="text1"/>
          <w:sz w:val="18"/>
          <w:szCs w:val="18"/>
        </w:rPr>
        <w:t xml:space="preserve"> Source Data 1</w:t>
      </w:r>
      <w:r w:rsidRPr="00C11A66">
        <w:rPr>
          <w:rFonts w:ascii="Arial" w:hAnsi="Arial" w:cs="Arial"/>
          <w:b/>
          <w:color w:val="000000" w:themeColor="text1"/>
          <w:sz w:val="18"/>
          <w:szCs w:val="18"/>
        </w:rPr>
        <w:t>: Bw4 ABC Values</w:t>
      </w:r>
      <w:r w:rsidR="0010173D">
        <w:rPr>
          <w:rFonts w:ascii="Arial" w:hAnsi="Arial" w:cs="Arial"/>
          <w:b/>
          <w:color w:val="000000" w:themeColor="text1"/>
          <w:sz w:val="18"/>
          <w:szCs w:val="18"/>
        </w:rPr>
        <w:t>.</w:t>
      </w:r>
      <w:r w:rsidR="0010173D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5A9DBB7E" w14:textId="4BA3247B" w:rsidR="00DE7710" w:rsidRPr="0010173D" w:rsidRDefault="00C11A66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  <w:bookmarkEnd w:id="0"/>
      <w:r w:rsidRPr="00697B92">
        <w:rPr>
          <w:rFonts w:ascii="Arial" w:hAnsi="Arial" w:cs="Arial"/>
          <w:color w:val="000000" w:themeColor="text1"/>
          <w:sz w:val="18"/>
          <w:szCs w:val="18"/>
        </w:rPr>
        <w:t>HLA class I genotypes of donors used for Bw4 measurements, and mean of ABC values measured with anti-Bw4 and W6/32 are shown for each lymphocyte subset. The HLA-B-Bw4 allele of each donor is highlighted in bold. Standard errors of the mean (SEM) values and the number of replicate measurements (N; with separate blood collections) are indica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8"/>
        <w:gridCol w:w="1331"/>
        <w:gridCol w:w="1359"/>
        <w:gridCol w:w="1179"/>
        <w:gridCol w:w="734"/>
        <w:gridCol w:w="734"/>
        <w:gridCol w:w="461"/>
        <w:gridCol w:w="919"/>
        <w:gridCol w:w="826"/>
        <w:gridCol w:w="459"/>
      </w:tblGrid>
      <w:tr w:rsidR="00DE7710" w:rsidRPr="00697B92" w14:paraId="6BEEFFC2" w14:textId="77777777" w:rsidTr="000A4E88">
        <w:trPr>
          <w:trHeight w:val="20"/>
        </w:trPr>
        <w:tc>
          <w:tcPr>
            <w:tcW w:w="7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B21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Donor ID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8DC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C85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4CA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0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3B88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4 ABC Mean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BF76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DE7710" w:rsidRPr="00697B92" w14:paraId="01AF4D4A" w14:textId="77777777" w:rsidTr="000A4E88">
        <w:trPr>
          <w:trHeight w:val="20"/>
        </w:trPr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6B16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0CD6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4D47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B03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0502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ECF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E5B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AC2E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3145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04F4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DE7710" w:rsidRPr="00697B92" w14:paraId="07E8EDD9" w14:textId="77777777" w:rsidTr="000A4E88">
        <w:trPr>
          <w:trHeight w:val="2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D43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350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048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E25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174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79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5D7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71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E52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39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01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05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160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D24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3A821393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619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D94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792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4:02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86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084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3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F5D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0A7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CE3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16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59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4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436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4963102E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5AEC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E702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1E8B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A0FD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FB1D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1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7023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2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CC1C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312A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956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ED02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66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4595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7D8FA9EE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07E7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F84B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2A42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6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0B0A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4F48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56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558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87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7AD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754A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1834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76D6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201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DB18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2B9DB942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0A4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7D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731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355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FBD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731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76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36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47C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8C8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4299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1400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069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7D4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09D6B842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DAF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F6B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F6B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A13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1AF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205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BD6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33E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85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AE5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D5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1F551563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76F9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1468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C86B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7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9A94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FA72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706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BE4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0771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5C10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603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B82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81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8BCF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66CA7D45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2346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1518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150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902C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C500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016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6FE2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8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1D1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B5E7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6679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33C1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51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42D4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2557D9CF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B6E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98E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BFB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C71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AD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482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3ED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55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FAB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863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031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8FA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301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987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07A988E0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A61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0D5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5B1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4A1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D63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5DA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2B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A0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73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F68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1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B44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2FF751E9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4B4D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B8B0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1785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2718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B272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22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A09D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5A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6E8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727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175E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40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4A1F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6EF8BCF5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E19C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0DC9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B3DC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E12F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9C05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30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43E5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28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96C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60C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2580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BBB2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967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821E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0713A8A6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E58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8D3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45A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0D3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6A2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158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115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20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D80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5E8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1082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8D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036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3A1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DE7710" w:rsidRPr="00697B92" w14:paraId="03404BD7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8F3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2F0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074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E48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F7ED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8EC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F50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091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44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F21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5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CB59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DE7710" w:rsidRPr="00697B92" w14:paraId="61FACE54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A17A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9288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46D8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AAD8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F296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73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4DBD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3A00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DFD5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4337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D98B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65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7E2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DE7710" w:rsidRPr="00697B92" w14:paraId="467918F6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A529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E6DA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1659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2A44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5E70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082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CD53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6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C07A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F653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9188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BDCD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974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4958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</w:t>
            </w:r>
          </w:p>
        </w:tc>
      </w:tr>
      <w:tr w:rsidR="00DE7710" w:rsidRPr="00697B92" w14:paraId="12B5A305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62B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0B8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EAB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7DE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AD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021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35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46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A51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984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3865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B5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918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D99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0BD1A6E2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A18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800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3B8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7F5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14C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1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1C6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9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C78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428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17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1F4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4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8F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591A3F27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BE71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C758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4B9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7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F8DC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E836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73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4C3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7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32D2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7BCD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761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504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35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23F7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674D093F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5A37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D067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CDA5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12BC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921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54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8D0C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21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F134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262E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9299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8296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2420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942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4EF92E5A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9F9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08D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68B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C54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B5A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7153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6E4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275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A25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68B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5804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A87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881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077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DE7710" w:rsidRPr="00697B92" w14:paraId="446A3B5A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044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83A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097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0B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1EF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5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6C2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00A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2E1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89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80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75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EF4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DE7710" w:rsidRPr="00697B92" w14:paraId="3227F9C3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3CD5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8DCF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6:01:02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2CF1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EB45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A30E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23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39F2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E92A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C327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684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98C8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839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0C37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DE7710" w:rsidRPr="00697B92" w14:paraId="348ABB2E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56A8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4C23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AA30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CF31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7D34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186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18E6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14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1F5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3F7A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24831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1F81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742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6C25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</w:t>
            </w:r>
          </w:p>
        </w:tc>
      </w:tr>
      <w:tr w:rsidR="00DE7710" w:rsidRPr="00697B92" w14:paraId="62768726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AE4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8A9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C7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E96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23A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235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895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02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E05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4E9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0365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8AD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202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58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DE7710" w:rsidRPr="00697B92" w14:paraId="5F441411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A50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F0C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109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FB7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09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663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9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9AC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AAF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21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93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0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501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DE7710" w:rsidRPr="00697B92" w14:paraId="48FEBD27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BE7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1E9D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3EA2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B350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E63B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55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3A42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DCCC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6C3B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0475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601FC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808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EC66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DE7710" w:rsidRPr="00697B92" w14:paraId="3414A4A6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B698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CD45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13</w:t>
            </w:r>
          </w:p>
        </w:tc>
        <w:tc>
          <w:tcPr>
            <w:tcW w:w="7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9BA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A59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A9E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70</w:t>
            </w:r>
          </w:p>
        </w:tc>
        <w:tc>
          <w:tcPr>
            <w:tcW w:w="3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F61C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9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7094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BB7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8130</w:t>
            </w:r>
          </w:p>
        </w:tc>
        <w:tc>
          <w:tcPr>
            <w:tcW w:w="4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D25B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454</w:t>
            </w:r>
          </w:p>
        </w:tc>
        <w:tc>
          <w:tcPr>
            <w:tcW w:w="24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DA01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</w:t>
            </w:r>
          </w:p>
        </w:tc>
      </w:tr>
      <w:tr w:rsidR="00DE7710" w:rsidRPr="00697B92" w14:paraId="1F0BC1FF" w14:textId="77777777" w:rsidTr="000A4E88">
        <w:trPr>
          <w:trHeight w:val="20"/>
        </w:trPr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D308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</w:t>
            </w:r>
          </w:p>
        </w:tc>
        <w:tc>
          <w:tcPr>
            <w:tcW w:w="7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463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D61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3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EA3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AF2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599</w:t>
            </w:r>
          </w:p>
        </w:tc>
        <w:tc>
          <w:tcPr>
            <w:tcW w:w="3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3D3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97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3CD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30F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2232</w:t>
            </w:r>
          </w:p>
        </w:tc>
        <w:tc>
          <w:tcPr>
            <w:tcW w:w="4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4F4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945</w:t>
            </w:r>
          </w:p>
        </w:tc>
        <w:tc>
          <w:tcPr>
            <w:tcW w:w="24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C8B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4A3324B0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041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BA6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000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7F0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219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62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0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43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B0E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212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AD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26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7C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55D0F945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3543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2D1D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91BB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929E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A38E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92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F594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81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2DDF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A0F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7742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35A9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777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39D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22C1E77F" w14:textId="77777777" w:rsidTr="000A4E88">
        <w:trPr>
          <w:trHeight w:val="2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7C1E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7969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8CB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4:02: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5E4F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DBD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0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CABC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775A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A02C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377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873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66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73AA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</w:tbl>
    <w:p w14:paraId="03DAA9EA" w14:textId="73C16A28" w:rsidR="0009536A" w:rsidRDefault="0009536A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6B52103" w14:textId="04075EE5" w:rsidR="00DE7710" w:rsidRPr="00697B92" w:rsidRDefault="0009536A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column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85"/>
        <w:gridCol w:w="124"/>
        <w:gridCol w:w="970"/>
        <w:gridCol w:w="64"/>
        <w:gridCol w:w="1054"/>
        <w:gridCol w:w="1106"/>
        <w:gridCol w:w="842"/>
        <w:gridCol w:w="829"/>
        <w:gridCol w:w="769"/>
        <w:gridCol w:w="814"/>
        <w:gridCol w:w="979"/>
        <w:gridCol w:w="524"/>
      </w:tblGrid>
      <w:tr w:rsidR="00DE7710" w:rsidRPr="00697B92" w14:paraId="3F1A86EA" w14:textId="77777777" w:rsidTr="000A4E88">
        <w:trPr>
          <w:trHeight w:val="144"/>
        </w:trPr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7A5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EDA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63F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6A1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3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B349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4 ABC Mean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CDB6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DE7710" w:rsidRPr="00697B92" w14:paraId="6E95E0BE" w14:textId="77777777" w:rsidTr="000A4E88">
        <w:trPr>
          <w:trHeight w:val="109"/>
        </w:trPr>
        <w:tc>
          <w:tcPr>
            <w:tcW w:w="245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6A03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41D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64D8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973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8D90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A6EB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6D49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DE7710" w:rsidRPr="00697B92" w14:paraId="63A760CC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D4F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7F4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196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C1F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A96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08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70C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1B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C4C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7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CB0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97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D49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DE7710" w:rsidRPr="00697B92" w14:paraId="239ABBA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57F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664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C42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AFC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B02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8A0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FBB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790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746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2F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8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7E6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DE7710" w:rsidRPr="00697B92" w14:paraId="02062FAD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D38F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FA3B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8759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488C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059F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5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8357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5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8F7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22D3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9273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E805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95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F25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DE7710" w:rsidRPr="00697B92" w14:paraId="1844AF3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F9E4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78D2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F7BC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C038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0B05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747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A6A3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57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909E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CF76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6606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BC4D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734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C570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</w:t>
            </w:r>
          </w:p>
        </w:tc>
      </w:tr>
      <w:tr w:rsidR="00DE7710" w:rsidRPr="00697B92" w14:paraId="0CEBAC4A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D55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9C6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434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100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6FD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369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B9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94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9E7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607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2714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9CE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6627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85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40489138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411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D22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C2C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8D4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BFE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4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A67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6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35E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52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E8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99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696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52AF8EE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7E92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89F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1BCB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2160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4822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87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04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73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0558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F0C8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0466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0EFF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64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2847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75354393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957E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E370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1AF8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8B44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8CB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721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4DB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25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C49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5C7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0594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4841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1468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CB69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06D772A5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494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F6FC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207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B6C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843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108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64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62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2F6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24B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9894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217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099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35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1E1E2373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CA3C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0C4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E22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1:01:02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E50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377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DEB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518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22A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61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112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9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A6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1B0B117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2BFF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D0E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DF36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FB86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2C05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30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9401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0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C951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FCC8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174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58E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048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0787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6B0684E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951E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7DEB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6E2A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0E20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CE2F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22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BFA3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9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A09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F32A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5747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8188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899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29CC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0D666395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1AE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2EB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123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BB7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00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062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7FC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70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1E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4D3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6366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69B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091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FA5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479E6F87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FB8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774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EE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745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0A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9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C75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0F2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132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29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48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65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3F1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09BEB83D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96DA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087D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7493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FEF0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301D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5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B7F4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FD57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DE38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182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E274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676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4BC7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3517BDE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EA69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9018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CBE2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7F93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FC5E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859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75D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92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3F40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6415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8834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6277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700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4B5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461FC63C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AA4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F09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8A2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FEA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729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673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DDB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32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FE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CE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1633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73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633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05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17074DB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B51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8C7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A70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68:02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32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514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BE7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4CE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B90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76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EDD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38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C4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409DF90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C5E1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2433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96AE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7C6B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E177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559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62B2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6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286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702E4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6937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C72B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20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9F2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7788E4F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6987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500A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6C93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3:0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1B51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E28F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422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5BF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3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0431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9FD7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1809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D24F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772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082D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58AEC530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0C8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7C9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856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94C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AA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349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CE4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39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6B3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B6C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30898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1C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8265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1DA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DE7710" w:rsidRPr="00697B92" w14:paraId="49D20347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AD8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43B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68:01:02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CE7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CF9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F4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E34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7E9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AE6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48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BAC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6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58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DE7710" w:rsidRPr="00697B92" w14:paraId="4CA60ADE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48DB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E686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e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8CC2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BE01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16F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4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C7B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57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E1DD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C37C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799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458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879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A39C0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DE7710" w:rsidRPr="00697B92" w14:paraId="27FCE7AF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BBB5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DF60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36D9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F08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4B34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39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EEC2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1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799C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3EEF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849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35AF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540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66CE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</w:t>
            </w:r>
          </w:p>
        </w:tc>
      </w:tr>
      <w:tr w:rsidR="00DE7710" w:rsidRPr="00697B92" w14:paraId="3230B82A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F18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906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6AE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20C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F5C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042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614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58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C5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FD3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7042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201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87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F4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7469E55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F44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490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EB6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6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BD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997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6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34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CDA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C9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29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5FF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21C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6D93A93D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8FAD4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6FD5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0F0A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27:05:0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E1E6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10B1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01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267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A988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965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3928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925D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21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E2D7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44E301F2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0760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CE7E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937F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527F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C21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821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2D59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71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99D6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79F0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2630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DCB4F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8336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8723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717274EF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89D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E36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B7E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AA3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4B5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865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FB2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14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04E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E3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5437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7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081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C6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6310CFD9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F75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FB5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ACB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06C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DF4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B95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70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E0E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09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F36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4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AF6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43FAD954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29D3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5F1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49C1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4B32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AFEF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5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360D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7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699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83A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528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FBE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99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A96D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2609B107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0501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C93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956B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59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F7B6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CD8C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18</w:t>
            </w:r>
          </w:p>
        </w:tc>
        <w:tc>
          <w:tcPr>
            <w:tcW w:w="4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45DE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23</w:t>
            </w:r>
          </w:p>
        </w:tc>
        <w:tc>
          <w:tcPr>
            <w:tcW w:w="4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21FB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7C6F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1608</w:t>
            </w:r>
          </w:p>
        </w:tc>
        <w:tc>
          <w:tcPr>
            <w:tcW w:w="5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9960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602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D545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34DD78C2" w14:textId="77777777" w:rsidTr="000A4E88">
        <w:trPr>
          <w:trHeight w:val="144"/>
        </w:trPr>
        <w:tc>
          <w:tcPr>
            <w:tcW w:w="68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131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2</w:t>
            </w:r>
          </w:p>
        </w:tc>
        <w:tc>
          <w:tcPr>
            <w:tcW w:w="584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200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F7F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C51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17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792</w:t>
            </w:r>
          </w:p>
        </w:tc>
        <w:tc>
          <w:tcPr>
            <w:tcW w:w="4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DA0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76</w:t>
            </w:r>
          </w:p>
        </w:tc>
        <w:tc>
          <w:tcPr>
            <w:tcW w:w="4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2A5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607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4896</w:t>
            </w: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4C1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213</w:t>
            </w: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AAD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0DFA7837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79F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3AF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68:02:01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289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DD3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D2E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DE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2ED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CFA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27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734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56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CE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2DC05E63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2904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5B36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7:0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807EC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CD55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128C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46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6EAC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7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AD2B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307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948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09E9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808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419A1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460F1ACE" w14:textId="77777777" w:rsidTr="000A4E88">
        <w:trPr>
          <w:trHeight w:val="144"/>
        </w:trPr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1B82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1C4B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3:01e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4B4E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2:02:02:0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D485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C97C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3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6ADD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9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7EC1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835A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427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EE33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6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0955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</w:tbl>
    <w:p w14:paraId="4C841AA4" w14:textId="77777777" w:rsidR="00DE7710" w:rsidRPr="00697B92" w:rsidRDefault="00DE7710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652431C" w14:textId="29D03C21" w:rsidR="00DE7710" w:rsidRPr="00697B92" w:rsidRDefault="00DE7710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1730"/>
        <w:gridCol w:w="1325"/>
        <w:gridCol w:w="1148"/>
        <w:gridCol w:w="824"/>
        <w:gridCol w:w="28"/>
        <w:gridCol w:w="623"/>
        <w:gridCol w:w="436"/>
        <w:gridCol w:w="889"/>
        <w:gridCol w:w="799"/>
        <w:gridCol w:w="434"/>
      </w:tblGrid>
      <w:tr w:rsidR="00DE7710" w:rsidRPr="00697B92" w14:paraId="70D8144F" w14:textId="77777777" w:rsidTr="000A4E88">
        <w:trPr>
          <w:trHeight w:val="144"/>
        </w:trPr>
        <w:tc>
          <w:tcPr>
            <w:tcW w:w="6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52D9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lastRenderedPageBreak/>
              <w:t>SAMPLE ID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2CEF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AB18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8AD4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0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BF4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4 ABC Mean</w:t>
            </w:r>
          </w:p>
        </w:tc>
        <w:tc>
          <w:tcPr>
            <w:tcW w:w="11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02F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DE7710" w:rsidRPr="00697B92" w14:paraId="598D65C8" w14:textId="77777777" w:rsidTr="000A4E88">
        <w:trPr>
          <w:trHeight w:val="144"/>
        </w:trPr>
        <w:tc>
          <w:tcPr>
            <w:tcW w:w="6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0064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9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E652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B775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D125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5DBD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EA1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9EE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8E98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2BD6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7D89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DE7710" w:rsidRPr="00697B92" w14:paraId="74DDE466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6A1B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9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5DCB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0408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846C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0CC1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71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248E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94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28DE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A5F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3839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B5F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343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7D54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00A94E79" w14:textId="77777777" w:rsidTr="000A4E88">
        <w:trPr>
          <w:trHeight w:val="144"/>
        </w:trPr>
        <w:tc>
          <w:tcPr>
            <w:tcW w:w="6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F90149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5571CDB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1:01:02:0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09EE245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0FF4502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shd w:val="clear" w:color="auto" w:fill="auto"/>
            <w:noWrap/>
            <w:vAlign w:val="center"/>
          </w:tcPr>
          <w:p w14:paraId="2AB2E2D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1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BB659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8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0D958C0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3D2A99C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19767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265B27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497</w:t>
            </w:r>
          </w:p>
        </w:tc>
        <w:tc>
          <w:tcPr>
            <w:tcW w:w="232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205B97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186A7A69" w14:textId="77777777" w:rsidTr="000A4E88">
        <w:trPr>
          <w:trHeight w:val="144"/>
        </w:trPr>
        <w:tc>
          <w:tcPr>
            <w:tcW w:w="600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A34209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3CD245C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2:01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14:paraId="69CAAB7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27:05:02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14:paraId="1F21EB5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shd w:val="clear" w:color="auto" w:fill="auto"/>
            <w:noWrap/>
            <w:vAlign w:val="center"/>
          </w:tcPr>
          <w:p w14:paraId="734D8DD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1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014858C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6</w:t>
            </w:r>
          </w:p>
        </w:tc>
        <w:tc>
          <w:tcPr>
            <w:tcW w:w="233" w:type="pct"/>
            <w:shd w:val="clear" w:color="auto" w:fill="auto"/>
            <w:noWrap/>
            <w:vAlign w:val="center"/>
          </w:tcPr>
          <w:p w14:paraId="4F8205E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center"/>
          </w:tcPr>
          <w:p w14:paraId="4A288F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5265</w:t>
            </w:r>
          </w:p>
        </w:tc>
        <w:tc>
          <w:tcPr>
            <w:tcW w:w="427" w:type="pct"/>
            <w:shd w:val="clear" w:color="auto" w:fill="auto"/>
            <w:noWrap/>
            <w:vAlign w:val="center"/>
          </w:tcPr>
          <w:p w14:paraId="1108F7F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9387</w:t>
            </w:r>
          </w:p>
        </w:tc>
        <w:tc>
          <w:tcPr>
            <w:tcW w:w="232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01D20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0CF9FE69" w14:textId="77777777" w:rsidTr="000A4E88">
        <w:trPr>
          <w:trHeight w:val="144"/>
        </w:trPr>
        <w:tc>
          <w:tcPr>
            <w:tcW w:w="600" w:type="pct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7E6D51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D8A20C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2:02:02:01</w:t>
            </w:r>
          </w:p>
        </w:tc>
        <w:tc>
          <w:tcPr>
            <w:tcW w:w="70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719814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61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881B07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25CF65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04</w:t>
            </w:r>
          </w:p>
        </w:tc>
        <w:tc>
          <w:tcPr>
            <w:tcW w:w="33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36256C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17</w:t>
            </w:r>
          </w:p>
        </w:tc>
        <w:tc>
          <w:tcPr>
            <w:tcW w:w="23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EA7992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EAA97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8829</w:t>
            </w:r>
          </w:p>
        </w:tc>
        <w:tc>
          <w:tcPr>
            <w:tcW w:w="42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18F57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7306</w:t>
            </w:r>
          </w:p>
        </w:tc>
        <w:tc>
          <w:tcPr>
            <w:tcW w:w="232" w:type="pct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9930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2EF92F24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C29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2B00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18D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12B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632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16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ADF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788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60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6A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091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4AD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583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498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4A0712ED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433C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0F6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4AD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057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D83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1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25F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B9C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6FA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32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F10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0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269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22AFE28D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DE94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B718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F4A5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27:05:02e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3E70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23E2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108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70C6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05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381B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4523F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588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0F78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790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485D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0F358982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2F35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E52A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2:07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6C3A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C29A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75CB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363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C98E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77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3514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2E05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1274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492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861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3AFA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60CC96A3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07C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6F6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A3E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948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076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458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377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56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8E6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96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2125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7D1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20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D6E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64AA828A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DE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D0D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1:01:02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EE9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9:01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084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FF8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9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D9C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2A1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C36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5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CA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27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CA8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53DA1DF4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ED3A7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AA09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5:01e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04CB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C3D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F38D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98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4B2D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37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E1CC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1DD9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070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E127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045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8275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6993EA9F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C025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1BB6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E966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5:02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D24F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0FED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61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E2E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19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A9D8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AFC3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1280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9D91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411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91E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</w:t>
            </w:r>
          </w:p>
        </w:tc>
      </w:tr>
      <w:tr w:rsidR="00DE7710" w:rsidRPr="00697B92" w14:paraId="7A88AA38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BA0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8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06A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9D9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5C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91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913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F29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17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A3D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DF3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3573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541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3279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D92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78F827C1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2C9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700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ADF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BCC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3FE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86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A0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586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41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96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0D81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173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F98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3F8EFB21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A044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3310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5:01:01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C781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8CE9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98F6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680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E5B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47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C24B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993F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1576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D4A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466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D172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1F789AB8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FC6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3C5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3:01e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EB11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D35D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8766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047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3A8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94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4619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F9F1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5601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6FDA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937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E211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0ECFCCC5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482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0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F82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964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5FD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346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280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C66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50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603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E3E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3317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675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972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23D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14370982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572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D50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067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0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429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97F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7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F6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E49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07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54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15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0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89AC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2E3030E9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476B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8CE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BD4D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0A64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8B7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674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C20C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73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2EB3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6137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9490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937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5510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666B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3ED5224D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122B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E095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A462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1E1F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6A98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034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38AE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220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54D8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B62E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1555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DCFE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718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D62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7624C226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C22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5EB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22D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9C6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C0E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506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973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26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FA6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86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52880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04B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4554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AE5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3F523A7C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32B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CED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AE8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0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23A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BA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9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D8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9C9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35B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61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89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47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772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4A6A0CC5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A71A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7D06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25E4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87ED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815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786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EED2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2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CAF0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4ADA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67260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6223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903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BE7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4384ABB5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8C19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8EBB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7CE7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8257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1FA3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191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985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2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9E1F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E895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60278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782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3432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7708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5CB043C5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0F3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01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25FE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4D3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1B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091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8E4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837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85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9FAC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18262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FE8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784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26C4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7868A5B3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B8F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410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9CD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28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AC2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9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16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DDA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233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38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7C0F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8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24D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40F77EC1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9B52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8174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0C9E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7:01:01e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F03C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0C71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9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31A2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40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FFC8C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C636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423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12E2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15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756D8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5F362656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67A4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D7FD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DF56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C674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2059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652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DA87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58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45D4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F0C5A2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20995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7EB0AF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623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F118C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2971A7C3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98ED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92FD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CCEFE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1C052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FE5E4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2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7434C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63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19350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13D74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423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36D68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486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0A5B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52E3AD3C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3D9CA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EE6E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DD86B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5B69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A2A0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25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EB155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5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EEA1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888B9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394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002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004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3A052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644CE719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9C65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BBC96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9882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58E1A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D5F1A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69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A464D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0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BC74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DD86A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646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297B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95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024C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534768F7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54A983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9BEC35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659759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2101F60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3485D4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56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A2E8A5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4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67DEB8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77C124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6857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7AEDF3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331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AB600B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</w:t>
            </w:r>
          </w:p>
        </w:tc>
      </w:tr>
      <w:tr w:rsidR="00DE7710" w:rsidRPr="00697B92" w14:paraId="56251BDE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B3C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CB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EDB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D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110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177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1D7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907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50B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91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0495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F30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679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76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DE7710" w:rsidRPr="00697B92" w14:paraId="313A0317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F1C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7EB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E0C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6:01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29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7C3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45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4F9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DB8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AB4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18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79F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76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067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DE7710" w:rsidRPr="00697B92" w14:paraId="1E056DFE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551B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D84F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0:01:02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2F89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27:05:02e1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83C5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F638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453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9D1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86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9742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95B6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023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52FF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128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E59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DE7710" w:rsidRPr="00697B92" w14:paraId="6E204E4D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95C86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F63C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3:04:01:01</w:t>
            </w:r>
          </w:p>
        </w:tc>
        <w:tc>
          <w:tcPr>
            <w:tcW w:w="7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4E1F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D1AE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D81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269</w:t>
            </w:r>
          </w:p>
        </w:tc>
        <w:tc>
          <w:tcPr>
            <w:tcW w:w="3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DDDD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29</w:t>
            </w:r>
          </w:p>
        </w:tc>
        <w:tc>
          <w:tcPr>
            <w:tcW w:w="23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376E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47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6B11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6067</w:t>
            </w:r>
          </w:p>
        </w:tc>
        <w:tc>
          <w:tcPr>
            <w:tcW w:w="4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5EDA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891</w:t>
            </w:r>
          </w:p>
        </w:tc>
        <w:tc>
          <w:tcPr>
            <w:tcW w:w="2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B992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</w:t>
            </w:r>
          </w:p>
        </w:tc>
      </w:tr>
      <w:tr w:rsidR="00DE7710" w:rsidRPr="00697B92" w14:paraId="2C95D199" w14:textId="77777777" w:rsidTr="000A4E88">
        <w:trPr>
          <w:trHeight w:val="144"/>
        </w:trPr>
        <w:tc>
          <w:tcPr>
            <w:tcW w:w="60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E2F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3</w:t>
            </w:r>
          </w:p>
        </w:tc>
        <w:tc>
          <w:tcPr>
            <w:tcW w:w="92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4B3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172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1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5BF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4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8F1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132</w:t>
            </w:r>
          </w:p>
        </w:tc>
        <w:tc>
          <w:tcPr>
            <w:tcW w:w="3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2363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57</w:t>
            </w:r>
          </w:p>
        </w:tc>
        <w:tc>
          <w:tcPr>
            <w:tcW w:w="23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425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724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4869</w:t>
            </w:r>
          </w:p>
        </w:tc>
        <w:tc>
          <w:tcPr>
            <w:tcW w:w="4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EF3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3176</w:t>
            </w:r>
          </w:p>
        </w:tc>
        <w:tc>
          <w:tcPr>
            <w:tcW w:w="23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10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DE7710" w:rsidRPr="00697B92" w14:paraId="5816D8A7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A17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25A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4B5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DE6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368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2DA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7FB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68B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006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417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0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792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DE7710" w:rsidRPr="00697B92" w14:paraId="16F9B26F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26D90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2179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EB8A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27:05:02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F4B4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8478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37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DB4C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1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C235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552B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2471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23B1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767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11B8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DE7710" w:rsidRPr="00697B92" w14:paraId="16A8C6AE" w14:textId="77777777" w:rsidTr="000A4E88">
        <w:trPr>
          <w:trHeight w:val="144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EFC2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B537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E793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08A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5670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13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F635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2157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E0D1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653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8C7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582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6EAC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</w:t>
            </w:r>
          </w:p>
        </w:tc>
      </w:tr>
    </w:tbl>
    <w:p w14:paraId="63DACF82" w14:textId="77777777" w:rsidR="00DE7710" w:rsidRPr="00697B92" w:rsidRDefault="00DE7710" w:rsidP="00DE7710">
      <w:pPr>
        <w:pStyle w:val="p1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1"/>
        <w:gridCol w:w="1174"/>
        <w:gridCol w:w="1275"/>
        <w:gridCol w:w="1093"/>
        <w:gridCol w:w="1002"/>
        <w:gridCol w:w="820"/>
        <w:gridCol w:w="659"/>
        <w:gridCol w:w="37"/>
        <w:gridCol w:w="1241"/>
        <w:gridCol w:w="771"/>
        <w:gridCol w:w="367"/>
      </w:tblGrid>
      <w:tr w:rsidR="00DE7710" w:rsidRPr="00697B92" w14:paraId="76D58C34" w14:textId="77777777" w:rsidTr="000A4E88">
        <w:trPr>
          <w:trHeight w:val="144"/>
        </w:trPr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A74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lastRenderedPageBreak/>
              <w:t>SAMPLE ID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6FE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6BA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D07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3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80C8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w4 ABC Mean</w:t>
            </w:r>
          </w:p>
        </w:tc>
        <w:tc>
          <w:tcPr>
            <w:tcW w:w="12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5449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DE7710" w:rsidRPr="00697B92" w14:paraId="03AFC684" w14:textId="77777777" w:rsidTr="000A4E88">
        <w:trPr>
          <w:trHeight w:val="144"/>
        </w:trPr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092E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1D85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4F1F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2AC4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6FD3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C616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05D2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3046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A03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836E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DE7710" w:rsidRPr="00697B92" w14:paraId="0810547A" w14:textId="77777777" w:rsidTr="000A4E88">
        <w:trPr>
          <w:trHeight w:val="144"/>
        </w:trPr>
        <w:tc>
          <w:tcPr>
            <w:tcW w:w="49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95F741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5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4A04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B546B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66B78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C19E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754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A74A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50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7929C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451A6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4098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2AA1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925</w:t>
            </w:r>
          </w:p>
        </w:tc>
        <w:tc>
          <w:tcPr>
            <w:tcW w:w="195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4626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1740C02B" w14:textId="77777777" w:rsidTr="000A4E88">
        <w:trPr>
          <w:trHeight w:val="144"/>
        </w:trPr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585896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EF4763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26:01:01:01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2368723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78F1F44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14:paraId="75353B4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06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62F295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97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2A52E5A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93FE2D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06896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32EF643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122</w:t>
            </w:r>
          </w:p>
        </w:tc>
        <w:tc>
          <w:tcPr>
            <w:tcW w:w="19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4E5998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63E7D749" w14:textId="77777777" w:rsidTr="000A4E88">
        <w:trPr>
          <w:trHeight w:val="144"/>
        </w:trPr>
        <w:tc>
          <w:tcPr>
            <w:tcW w:w="492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A18F47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1A67073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6:01:01:03</w:t>
            </w:r>
          </w:p>
        </w:tc>
        <w:tc>
          <w:tcPr>
            <w:tcW w:w="681" w:type="pct"/>
            <w:shd w:val="clear" w:color="auto" w:fill="auto"/>
            <w:noWrap/>
            <w:vAlign w:val="center"/>
          </w:tcPr>
          <w:p w14:paraId="7D8DAE1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7:01:01e1</w:t>
            </w:r>
          </w:p>
        </w:tc>
        <w:tc>
          <w:tcPr>
            <w:tcW w:w="584" w:type="pct"/>
            <w:shd w:val="clear" w:color="auto" w:fill="auto"/>
            <w:noWrap/>
            <w:vAlign w:val="center"/>
          </w:tcPr>
          <w:p w14:paraId="3F5C76A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14:paraId="5940DDD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409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88ADCD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73</w:t>
            </w:r>
          </w:p>
        </w:tc>
        <w:tc>
          <w:tcPr>
            <w:tcW w:w="372" w:type="pct"/>
            <w:gridSpan w:val="2"/>
            <w:shd w:val="clear" w:color="auto" w:fill="auto"/>
            <w:noWrap/>
            <w:vAlign w:val="center"/>
          </w:tcPr>
          <w:p w14:paraId="724701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290778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77252</w:t>
            </w:r>
          </w:p>
        </w:tc>
        <w:tc>
          <w:tcPr>
            <w:tcW w:w="412" w:type="pct"/>
            <w:shd w:val="clear" w:color="auto" w:fill="auto"/>
            <w:noWrap/>
            <w:vAlign w:val="center"/>
          </w:tcPr>
          <w:p w14:paraId="1EB5CD3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231</w:t>
            </w:r>
          </w:p>
        </w:tc>
        <w:tc>
          <w:tcPr>
            <w:tcW w:w="195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F8EC9F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43A9164F" w14:textId="77777777" w:rsidTr="000A4E88">
        <w:trPr>
          <w:trHeight w:val="144"/>
        </w:trPr>
        <w:tc>
          <w:tcPr>
            <w:tcW w:w="492" w:type="pct"/>
            <w:tcBorders>
              <w:left w:val="nil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03AE65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EA32A6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1:02:01e1</w:t>
            </w:r>
          </w:p>
        </w:tc>
        <w:tc>
          <w:tcPr>
            <w:tcW w:w="681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9EEEB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037A92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262425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280</w:t>
            </w:r>
          </w:p>
        </w:tc>
        <w:tc>
          <w:tcPr>
            <w:tcW w:w="43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9814E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098</w:t>
            </w:r>
          </w:p>
        </w:tc>
        <w:tc>
          <w:tcPr>
            <w:tcW w:w="372" w:type="pct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B66506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F26AC7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73175</w:t>
            </w:r>
          </w:p>
        </w:tc>
        <w:tc>
          <w:tcPr>
            <w:tcW w:w="41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9B374E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191</w:t>
            </w:r>
          </w:p>
        </w:tc>
        <w:tc>
          <w:tcPr>
            <w:tcW w:w="195" w:type="pct"/>
            <w:tcBorders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783D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</w:tr>
      <w:tr w:rsidR="00DE7710" w:rsidRPr="00697B92" w14:paraId="098C9F2D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BAA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6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60D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B8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353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7D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127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A37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462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1CF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59A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63282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A75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723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A36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32C1EDE4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3A2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6B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2BD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39F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790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5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AEF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16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2A32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21E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86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3B0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944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1F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05A26395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00BE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65B97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14:02:01:0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80F0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627E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4F1E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70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1EF6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1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B431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A04C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6783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51E7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144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E26C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7E87E3A2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302F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50A7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FE13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8:02:01:0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0786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753A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586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0A71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42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65E5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E12A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83006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EBC2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730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6020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5</w:t>
            </w:r>
          </w:p>
        </w:tc>
      </w:tr>
      <w:tr w:rsidR="00DE7710" w:rsidRPr="00697B92" w14:paraId="3D3077AF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C70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E151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9E9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E41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5E9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688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641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615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4D0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E57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0210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7FF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599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103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40E4ABDC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3CA9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C8D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580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11:01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539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96C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744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29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EBF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3B5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97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C70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1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41C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09722E31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1DE7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0DA1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A9FA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D5E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B0CD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106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9485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23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9D59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449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4469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7B06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297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6C7F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141223C8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2D128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EF70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15:02:01:01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8699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7A4C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9B88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986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7A3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58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1B7D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7821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9479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74A6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00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F4B2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</w:t>
            </w:r>
          </w:p>
        </w:tc>
      </w:tr>
      <w:tr w:rsidR="00DE7710" w:rsidRPr="00697B92" w14:paraId="6B2136D8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36DA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14EE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D654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297A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0B3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152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44A6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35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6C3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14:paraId="67115E8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5081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14:paraId="2063586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1833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</w:tcPr>
          <w:p w14:paraId="1E4228B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0EA56DFA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1DD0C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A1AC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33E0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E9F2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C7F8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243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40D5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6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1AE0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3D5AE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942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5BB3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368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7B2E2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2022263A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8B5F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E9634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35F0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0A7F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9943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678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7CCC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4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712F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F0AB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7512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B9DF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761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729F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0C63FA45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140B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C3E1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6C62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BCEC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9A77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371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AC9B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85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9358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216E01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8375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29FDC1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8934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9CA993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5E03C069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4DA2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964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018A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EDBA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110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7675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2E2F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96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7BE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FC95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0435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336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884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0679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22BF1130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55D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B67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B47F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4291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A36B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68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197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BAD8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DA53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88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8AC4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73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757C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263D52A5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03122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DBAF4A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E09D4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44:02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E55C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2D9AD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33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9A2B8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62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3E84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73B62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8472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FCA6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710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A4181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624A57C1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9985C6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51ED5A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5:01:01:02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AF764E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4:01:01:05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4FE5ACD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925325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110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308F2D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49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9592DF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D466E3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96038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31FE56D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2006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05567EC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</w:t>
            </w:r>
          </w:p>
        </w:tc>
      </w:tr>
      <w:tr w:rsidR="00DE7710" w:rsidRPr="00697B92" w14:paraId="4A8FE896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818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4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AA0F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BEE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089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976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987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973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627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434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42F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28997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17E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830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FEA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60939AFF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9FA2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CBD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B819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769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559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36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E1D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01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9F9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636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46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AC6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51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DB0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73C9E5C8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E015B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6B5E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5C4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7E4F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6CBC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7766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3EC5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12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FF23D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EE59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34497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9CC3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3474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AFF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4662A756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1193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18B6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2:01:03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CE2C0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3C9C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08B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311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AF7B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179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CE9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C9BE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49102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4F4F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6294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63C4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</w:t>
            </w:r>
          </w:p>
        </w:tc>
      </w:tr>
      <w:tr w:rsidR="00DE7710" w:rsidRPr="00697B92" w14:paraId="5E0F9C4C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75A4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07E4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A493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60D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C06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983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DE4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022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BEA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23F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79358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F0E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2549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9129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4B75540E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F79D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FA0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3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EC8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1:01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D92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2B5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04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EDC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9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21A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7B4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5118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459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64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6F8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0C139AD9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68323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1BEB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7D523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57:01: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7A72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44C3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252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045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320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D65E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C6F3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89102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398A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5929</w:t>
            </w: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4FCC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7A99B76E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81DDE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EBFD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8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26E0E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7:01:01:01</w:t>
            </w:r>
          </w:p>
        </w:tc>
        <w:tc>
          <w:tcPr>
            <w:tcW w:w="58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4C57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8FAF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4008</w:t>
            </w:r>
          </w:p>
        </w:tc>
        <w:tc>
          <w:tcPr>
            <w:tcW w:w="43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FC1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864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5C05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FE5A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57471</w:t>
            </w:r>
          </w:p>
        </w:tc>
        <w:tc>
          <w:tcPr>
            <w:tcW w:w="4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A05A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2645</w:t>
            </w:r>
          </w:p>
        </w:tc>
        <w:tc>
          <w:tcPr>
            <w:tcW w:w="1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859C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8</w:t>
            </w:r>
          </w:p>
        </w:tc>
      </w:tr>
      <w:tr w:rsidR="00DE7710" w:rsidRPr="00697B92" w14:paraId="2D8C3A79" w14:textId="77777777" w:rsidTr="000A4E88">
        <w:trPr>
          <w:trHeight w:val="144"/>
        </w:trPr>
        <w:tc>
          <w:tcPr>
            <w:tcW w:w="49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EC5F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62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EAA1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8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EE8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0BFC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3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92F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3042</w:t>
            </w:r>
          </w:p>
        </w:tc>
        <w:tc>
          <w:tcPr>
            <w:tcW w:w="43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23E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059</w:t>
            </w:r>
          </w:p>
        </w:tc>
        <w:tc>
          <w:tcPr>
            <w:tcW w:w="37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4F61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280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30951</w:t>
            </w:r>
          </w:p>
        </w:tc>
        <w:tc>
          <w:tcPr>
            <w:tcW w:w="4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AFE6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4115</w:t>
            </w:r>
          </w:p>
        </w:tc>
        <w:tc>
          <w:tcPr>
            <w:tcW w:w="1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EC7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7DFAD532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FD3C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D95D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02:01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944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A*30:01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83A5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239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3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18BF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88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1668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D550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717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68D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359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5594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7165D2CB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D57A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7BF6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B*50:01: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99FB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b/>
                <w:color w:val="000000" w:themeColor="text1"/>
                <w:sz w:val="13"/>
                <w:szCs w:val="13"/>
              </w:rPr>
              <w:t>B*13:02: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17B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7FC0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8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D267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958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7165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D71A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72913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EF1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463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103D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DE7710" w:rsidRPr="00697B92" w14:paraId="4FB7869B" w14:textId="77777777" w:rsidTr="000A4E88">
        <w:trPr>
          <w:trHeight w:val="144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49F65" w14:textId="77777777" w:rsidR="00DE7710" w:rsidRPr="00697B92" w:rsidRDefault="00DE7710" w:rsidP="000A4E88">
            <w:pPr>
              <w:spacing w:line="480" w:lineRule="auto"/>
              <w:jc w:val="right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HLA-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3C407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1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40E52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C*06:02:01:0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62818" w14:textId="77777777" w:rsidR="00DE7710" w:rsidRPr="00697B92" w:rsidRDefault="00DE7710" w:rsidP="000A4E88">
            <w:pPr>
              <w:spacing w:line="480" w:lineRule="auto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NK Cel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D056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808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5DEDE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1916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3D44C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445CB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65008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662F2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5925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ED4D3" w14:textId="77777777" w:rsidR="00DE7710" w:rsidRPr="00697B92" w:rsidRDefault="00DE7710" w:rsidP="000A4E88">
            <w:pPr>
              <w:spacing w:line="480" w:lineRule="auto"/>
              <w:jc w:val="center"/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/>
                <w:color w:val="000000" w:themeColor="text1"/>
                <w:sz w:val="13"/>
                <w:szCs w:val="13"/>
              </w:rPr>
              <w:t>4</w:t>
            </w:r>
          </w:p>
        </w:tc>
      </w:tr>
    </w:tbl>
    <w:p w14:paraId="4EB3CDFC" w14:textId="77777777" w:rsidR="00F904DD" w:rsidRDefault="0073435F"/>
    <w:sectPr w:rsidR="00F904DD" w:rsidSect="00E43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C5180"/>
    <w:multiLevelType w:val="hybridMultilevel"/>
    <w:tmpl w:val="6A580854"/>
    <w:lvl w:ilvl="0" w:tplc="B396FD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560A6"/>
    <w:multiLevelType w:val="hybridMultilevel"/>
    <w:tmpl w:val="2544F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83B6A"/>
    <w:multiLevelType w:val="hybridMultilevel"/>
    <w:tmpl w:val="EEAA755A"/>
    <w:lvl w:ilvl="0" w:tplc="A08CCC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B0ADA"/>
    <w:multiLevelType w:val="hybridMultilevel"/>
    <w:tmpl w:val="85127B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8E41C7"/>
    <w:multiLevelType w:val="hybridMultilevel"/>
    <w:tmpl w:val="C43809CA"/>
    <w:lvl w:ilvl="0" w:tplc="E9AE72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15CDA"/>
    <w:multiLevelType w:val="hybridMultilevel"/>
    <w:tmpl w:val="0878256C"/>
    <w:lvl w:ilvl="0" w:tplc="4EBACD00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3D201A"/>
    <w:multiLevelType w:val="hybridMultilevel"/>
    <w:tmpl w:val="51F23E24"/>
    <w:lvl w:ilvl="0" w:tplc="E8328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B53AFA"/>
    <w:multiLevelType w:val="hybridMultilevel"/>
    <w:tmpl w:val="C872628A"/>
    <w:lvl w:ilvl="0" w:tplc="6AE67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671A9"/>
    <w:multiLevelType w:val="hybridMultilevel"/>
    <w:tmpl w:val="49886BEC"/>
    <w:lvl w:ilvl="0" w:tplc="EA2C51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CD7165"/>
    <w:multiLevelType w:val="hybridMultilevel"/>
    <w:tmpl w:val="D8282D58"/>
    <w:lvl w:ilvl="0" w:tplc="A7B2ED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E05A80"/>
    <w:multiLevelType w:val="hybridMultilevel"/>
    <w:tmpl w:val="5FB62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9"/>
  </w:num>
  <w:num w:numId="4">
    <w:abstractNumId w:val="5"/>
  </w:num>
  <w:num w:numId="5">
    <w:abstractNumId w:val="3"/>
  </w:num>
  <w:num w:numId="6">
    <w:abstractNumId w:val="0"/>
  </w:num>
  <w:num w:numId="7">
    <w:abstractNumId w:val="2"/>
  </w:num>
  <w:num w:numId="8">
    <w:abstractNumId w:val="6"/>
  </w:num>
  <w:num w:numId="9">
    <w:abstractNumId w:val="1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10"/>
    <w:rsid w:val="00043F3F"/>
    <w:rsid w:val="00046806"/>
    <w:rsid w:val="00064B0E"/>
    <w:rsid w:val="0009536A"/>
    <w:rsid w:val="000B2A2A"/>
    <w:rsid w:val="000F745A"/>
    <w:rsid w:val="0010173D"/>
    <w:rsid w:val="00133786"/>
    <w:rsid w:val="00141C02"/>
    <w:rsid w:val="001709A9"/>
    <w:rsid w:val="00180462"/>
    <w:rsid w:val="001A6A59"/>
    <w:rsid w:val="001E3EA4"/>
    <w:rsid w:val="001F109E"/>
    <w:rsid w:val="002017A7"/>
    <w:rsid w:val="00234946"/>
    <w:rsid w:val="00266773"/>
    <w:rsid w:val="00273B22"/>
    <w:rsid w:val="00282F43"/>
    <w:rsid w:val="002A3C2C"/>
    <w:rsid w:val="002B6EBE"/>
    <w:rsid w:val="002D1FA2"/>
    <w:rsid w:val="0030005E"/>
    <w:rsid w:val="00392833"/>
    <w:rsid w:val="00480E4E"/>
    <w:rsid w:val="004B1238"/>
    <w:rsid w:val="004D2E43"/>
    <w:rsid w:val="004F29C8"/>
    <w:rsid w:val="006260BB"/>
    <w:rsid w:val="00640345"/>
    <w:rsid w:val="00654D2D"/>
    <w:rsid w:val="006D4A85"/>
    <w:rsid w:val="0073435F"/>
    <w:rsid w:val="00771DA7"/>
    <w:rsid w:val="007B7B21"/>
    <w:rsid w:val="007E5BCE"/>
    <w:rsid w:val="00827CCC"/>
    <w:rsid w:val="00873187"/>
    <w:rsid w:val="008A3331"/>
    <w:rsid w:val="008B4415"/>
    <w:rsid w:val="0091158D"/>
    <w:rsid w:val="00946162"/>
    <w:rsid w:val="0098139E"/>
    <w:rsid w:val="00A41787"/>
    <w:rsid w:val="00AF6EB0"/>
    <w:rsid w:val="00C11A66"/>
    <w:rsid w:val="00C8526A"/>
    <w:rsid w:val="00CB1BD4"/>
    <w:rsid w:val="00CB4D83"/>
    <w:rsid w:val="00D25645"/>
    <w:rsid w:val="00D65BF8"/>
    <w:rsid w:val="00DE7710"/>
    <w:rsid w:val="00E4371D"/>
    <w:rsid w:val="00E43C01"/>
    <w:rsid w:val="00ED1D50"/>
    <w:rsid w:val="00F221E8"/>
    <w:rsid w:val="00FB72DA"/>
    <w:rsid w:val="00FD7688"/>
    <w:rsid w:val="00FE2666"/>
    <w:rsid w:val="00FF72F2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D656E"/>
  <w14:defaultImageDpi w14:val="32767"/>
  <w15:chartTrackingRefBased/>
  <w15:docId w15:val="{6E4F9AD1-4E22-6448-B635-EB6A87980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71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7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DE7710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E7710"/>
    <w:rPr>
      <w:rFonts w:ascii="Arial" w:eastAsia="Arial" w:hAnsi="Arial" w:cs="Arial"/>
      <w:color w:val="434343"/>
      <w:sz w:val="28"/>
      <w:szCs w:val="28"/>
    </w:rPr>
  </w:style>
  <w:style w:type="paragraph" w:styleId="Revision">
    <w:name w:val="Revision"/>
    <w:hidden/>
    <w:uiPriority w:val="99"/>
    <w:semiHidden/>
    <w:rsid w:val="00DE7710"/>
  </w:style>
  <w:style w:type="paragraph" w:styleId="BalloonText">
    <w:name w:val="Balloon Text"/>
    <w:basedOn w:val="Normal"/>
    <w:link w:val="BalloonTextChar"/>
    <w:uiPriority w:val="99"/>
    <w:semiHidden/>
    <w:unhideWhenUsed/>
    <w:rsid w:val="00DE77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1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77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771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771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E7710"/>
    <w:pPr>
      <w:ind w:left="720"/>
      <w:contextualSpacing/>
    </w:pPr>
    <w:rPr>
      <w:rFonts w:asciiTheme="minorHAnsi" w:hAnsiTheme="minorHAnsi" w:cstheme="minorBid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771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7710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DE7710"/>
    <w:pPr>
      <w:jc w:val="center"/>
    </w:pPr>
    <w:rPr>
      <w:rFonts w:ascii="Calibri" w:hAnsi="Calibri" w:cstheme="minorBidi"/>
    </w:rPr>
  </w:style>
  <w:style w:type="paragraph" w:customStyle="1" w:styleId="EndNoteBibliography">
    <w:name w:val="EndNote Bibliography"/>
    <w:basedOn w:val="Normal"/>
    <w:rsid w:val="00DE7710"/>
    <w:rPr>
      <w:rFonts w:ascii="Calibri" w:hAnsi="Calibr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E77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7710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7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7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710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DE7710"/>
    <w:rPr>
      <w:rFonts w:ascii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E7710"/>
  </w:style>
  <w:style w:type="character" w:styleId="EndnoteReference">
    <w:name w:val="endnote reference"/>
    <w:basedOn w:val="DefaultParagraphFont"/>
    <w:uiPriority w:val="99"/>
    <w:unhideWhenUsed/>
    <w:rsid w:val="00DE771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E77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71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771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E7710"/>
  </w:style>
  <w:style w:type="character" w:styleId="PageNumber">
    <w:name w:val="page number"/>
    <w:basedOn w:val="DefaultParagraphFont"/>
    <w:uiPriority w:val="99"/>
    <w:semiHidden/>
    <w:unhideWhenUsed/>
    <w:rsid w:val="00DE7710"/>
  </w:style>
  <w:style w:type="paragraph" w:customStyle="1" w:styleId="Paragraph">
    <w:name w:val="Paragraph"/>
    <w:basedOn w:val="Normal"/>
    <w:rsid w:val="00DE7710"/>
    <w:pPr>
      <w:spacing w:before="120"/>
      <w:ind w:firstLine="720"/>
    </w:pPr>
    <w:rPr>
      <w:rFonts w:eastAsia="Times New Roman"/>
    </w:rPr>
  </w:style>
  <w:style w:type="paragraph" w:customStyle="1" w:styleId="p1">
    <w:name w:val="p1"/>
    <w:basedOn w:val="Normal"/>
    <w:rsid w:val="00DE7710"/>
    <w:rPr>
      <w:rFonts w:ascii="Helvetica" w:hAnsi="Helvetica"/>
      <w:sz w:val="15"/>
      <w:szCs w:val="15"/>
    </w:rPr>
  </w:style>
  <w:style w:type="character" w:styleId="LineNumber">
    <w:name w:val="line number"/>
    <w:basedOn w:val="DefaultParagraphFont"/>
    <w:uiPriority w:val="99"/>
    <w:semiHidden/>
    <w:unhideWhenUsed/>
    <w:rsid w:val="00DE7710"/>
  </w:style>
  <w:style w:type="paragraph" w:customStyle="1" w:styleId="msonormal0">
    <w:name w:val="msonormal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3">
    <w:name w:val="xl63"/>
    <w:basedOn w:val="Normal"/>
    <w:rsid w:val="00DE7710"/>
    <w:pPr>
      <w:spacing w:before="100" w:beforeAutospacing="1" w:after="100" w:afterAutospacing="1"/>
      <w:jc w:val="center"/>
    </w:pPr>
    <w:rPr>
      <w:rFonts w:eastAsia="Times New Roman"/>
      <w:lang w:bidi="th-TH"/>
    </w:rPr>
  </w:style>
  <w:style w:type="paragraph" w:customStyle="1" w:styleId="xl64">
    <w:name w:val="xl64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5">
    <w:name w:val="xl65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6">
    <w:name w:val="xl66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67">
    <w:name w:val="xl67"/>
    <w:basedOn w:val="Normal"/>
    <w:rsid w:val="00DE7710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8">
    <w:name w:val="xl68"/>
    <w:basedOn w:val="Normal"/>
    <w:rsid w:val="00DE7710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  <w:style w:type="paragraph" w:customStyle="1" w:styleId="xl69">
    <w:name w:val="xl69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1">
    <w:name w:val="xl71"/>
    <w:basedOn w:val="Normal"/>
    <w:rsid w:val="00DE7710"/>
    <w:pPr>
      <w:spacing w:before="100" w:beforeAutospacing="1" w:after="100" w:afterAutospacing="1"/>
    </w:pPr>
    <w:rPr>
      <w:rFonts w:eastAsia="Times New Roman"/>
      <w:lang w:bidi="th-TH"/>
    </w:rPr>
  </w:style>
  <w:style w:type="paragraph" w:customStyle="1" w:styleId="xl72">
    <w:name w:val="xl72"/>
    <w:basedOn w:val="Normal"/>
    <w:rsid w:val="00DE7710"/>
    <w:pPr>
      <w:spacing w:before="100" w:beforeAutospacing="1" w:after="100" w:afterAutospacing="1"/>
    </w:pPr>
    <w:rPr>
      <w:rFonts w:ascii="Arial" w:eastAsia="Times New Roman" w:hAnsi="Arial" w:cs="Arial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59</Words>
  <Characters>8319</Characters>
  <Application>Microsoft Office Word</Application>
  <DocSecurity>0</DocSecurity>
  <Lines>69</Lines>
  <Paragraphs>19</Paragraphs>
  <ScaleCrop>false</ScaleCrop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zabek, Brogan</dc:creator>
  <cp:keywords/>
  <dc:description/>
  <cp:lastModifiedBy>Anita Zaitouna</cp:lastModifiedBy>
  <cp:revision>5</cp:revision>
  <dcterms:created xsi:type="dcterms:W3CDTF">2018-05-24T13:06:00Z</dcterms:created>
  <dcterms:modified xsi:type="dcterms:W3CDTF">2018-05-24T18:46:00Z</dcterms:modified>
</cp:coreProperties>
</file>